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Figures Amos et al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1</w:t>
      </w:r>
      <w:r>
        <w:rPr/>
        <w:t xml:space="preserve">  Outline map of Henderson Island showing trapping areas behind the island’s beaches and on the raised plateau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4945" cy="612584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5080" cy="6125760"/>
                          <a:chOff x="0" y="0"/>
                          <a:chExt cx="5275080" cy="6125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5274360" cy="612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2800" y="3954960"/>
                            <a:ext cx="179640" cy="28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54000" rIns="54000" tIns="26640" bIns="26640"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959120" y="2369880"/>
                            <a:ext cx="1468800" cy="257760"/>
                          </a:xfrm>
                        </wpg:grpSpPr>
                        <wps:wsp>
                          <wps:cNvSpPr/>
                          <wps:spPr>
                            <a:xfrm>
                              <a:off x="87480" y="255240"/>
                              <a:ext cx="129672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7480" y="190440"/>
                              <a:ext cx="0" cy="6732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80240" y="178200"/>
                              <a:ext cx="0" cy="6732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1468800" cy="179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7"/>
                                    <w:szCs w:val="28"/>
                                    <w:rFonts w:ascii="Arial" w:hAnsi="Arial" w:eastAsia="Times New Roman" w:cs="Arial"/>
                                    <w:color w:val="000000"/>
                                    <w:lang w:val="en-GB" w:bidi="ar-SA"/>
                                  </w:rPr>
                                  <w:t>0                   km                 2    2</w:t>
                                </w:r>
                              </w:p>
                            </w:txbxContent>
                          </wps:txbx>
                          <wps:bodyPr wrap="square" lIns="54000" rIns="54000" tIns="26640" bIns="26640" anchor="ctr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300760" y="708120"/>
                            <a:ext cx="895320" cy="936720"/>
                          </a:xfrm>
                        </wpg:grpSpPr>
                        <wps:wsp>
                          <wps:cNvSpPr/>
                          <wps:spPr>
                            <a:xfrm>
                              <a:off x="571320" y="0"/>
                              <a:ext cx="0" cy="31248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320" y="312480"/>
                              <a:ext cx="0" cy="31248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320" y="624240"/>
                              <a:ext cx="0" cy="31248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320" y="624240"/>
                              <a:ext cx="0" cy="31248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95320" y="330840"/>
                              <a:ext cx="0" cy="31248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320" y="330840"/>
                              <a:ext cx="0" cy="31248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320" y="330840"/>
                              <a:ext cx="324000" cy="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1320" y="643320"/>
                              <a:ext cx="324000" cy="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30840"/>
                              <a:ext cx="571680" cy="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320" y="643320"/>
                              <a:ext cx="324000" cy="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7320" y="936360"/>
                              <a:ext cx="324000" cy="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0800000">
                              <a:off x="55080" y="632880"/>
                              <a:ext cx="192960" cy="146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61" h="361">
                                  <a:moveTo>
                                    <a:pt x="0" y="361"/>
                                  </a:moveTo>
                                  <a:cubicBezTo>
                                    <a:pt x="102" y="330"/>
                                    <a:pt x="218" y="333"/>
                                    <a:pt x="322" y="328"/>
                                  </a:cubicBezTo>
                                  <a:cubicBezTo>
                                    <a:pt x="364" y="313"/>
                                    <a:pt x="407" y="303"/>
                                    <a:pt x="449" y="288"/>
                                  </a:cubicBezTo>
                                  <a:cubicBezTo>
                                    <a:pt x="461" y="254"/>
                                    <a:pt x="441" y="193"/>
                                    <a:pt x="415" y="167"/>
                                  </a:cubicBezTo>
                                  <a:cubicBezTo>
                                    <a:pt x="408" y="145"/>
                                    <a:pt x="401" y="123"/>
                                    <a:pt x="395" y="100"/>
                                  </a:cubicBezTo>
                                  <a:cubicBezTo>
                                    <a:pt x="400" y="85"/>
                                    <a:pt x="419" y="57"/>
                                    <a:pt x="402" y="40"/>
                                  </a:cubicBezTo>
                                  <a:cubicBezTo>
                                    <a:pt x="391" y="29"/>
                                    <a:pt x="375" y="22"/>
                                    <a:pt x="362" y="13"/>
                                  </a:cubicBezTo>
                                  <a:cubicBezTo>
                                    <a:pt x="355" y="9"/>
                                    <a:pt x="342" y="0"/>
                                    <a:pt x="342" y="0"/>
                                  </a:cubicBezTo>
                                  <a:cubicBezTo>
                                    <a:pt x="305" y="13"/>
                                    <a:pt x="316" y="41"/>
                                    <a:pt x="295" y="67"/>
                                  </a:cubicBezTo>
                                  <a:cubicBezTo>
                                    <a:pt x="286" y="78"/>
                                    <a:pt x="267" y="83"/>
                                    <a:pt x="255" y="87"/>
                                  </a:cubicBezTo>
                                  <a:cubicBezTo>
                                    <a:pt x="238" y="112"/>
                                    <a:pt x="227" y="114"/>
                                    <a:pt x="201" y="127"/>
                                  </a:cubicBezTo>
                                  <a:cubicBezTo>
                                    <a:pt x="129" y="163"/>
                                    <a:pt x="224" y="119"/>
                                    <a:pt x="168" y="154"/>
                                  </a:cubicBezTo>
                                  <a:cubicBezTo>
                                    <a:pt x="130" y="178"/>
                                    <a:pt x="58" y="187"/>
                                    <a:pt x="14" y="187"/>
                                  </a:cubicBezTo>
                                </a:path>
                              </a:pathLst>
                            </a:custGeom>
                            <a:noFill/>
                            <a:ln w="2232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667080" y="331920"/>
                              <a:ext cx="75600" cy="31176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572040" y="477360"/>
                              <a:ext cx="133200" cy="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5273640" cy="6123960"/>
                          </a:xfrm>
                        </wpg:grpSpPr>
                        <wps:wsp>
                          <wps:cNvSpPr/>
                          <wps:spPr>
                            <a:xfrm>
                              <a:off x="1217160" y="81360"/>
                              <a:ext cx="3173040" cy="2576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225" h="3430">
                                  <a:moveTo>
                                    <a:pt x="4140" y="3430"/>
                                  </a:moveTo>
                                  <a:cubicBezTo>
                                    <a:pt x="3990" y="2785"/>
                                    <a:pt x="3845" y="2142"/>
                                    <a:pt x="3780" y="1810"/>
                                  </a:cubicBezTo>
                                  <a:cubicBezTo>
                                    <a:pt x="3715" y="1478"/>
                                    <a:pt x="3750" y="1530"/>
                                    <a:pt x="3750" y="1440"/>
                                  </a:cubicBezTo>
                                  <a:cubicBezTo>
                                    <a:pt x="3750" y="1350"/>
                                    <a:pt x="3730" y="1388"/>
                                    <a:pt x="3780" y="1270"/>
                                  </a:cubicBezTo>
                                  <a:cubicBezTo>
                                    <a:pt x="3830" y="1152"/>
                                    <a:pt x="3985" y="880"/>
                                    <a:pt x="4050" y="730"/>
                                  </a:cubicBezTo>
                                  <a:cubicBezTo>
                                    <a:pt x="4115" y="580"/>
                                    <a:pt x="4142" y="458"/>
                                    <a:pt x="4170" y="370"/>
                                  </a:cubicBezTo>
                                  <a:cubicBezTo>
                                    <a:pt x="4198" y="282"/>
                                    <a:pt x="4225" y="260"/>
                                    <a:pt x="4220" y="200"/>
                                  </a:cubicBezTo>
                                  <a:cubicBezTo>
                                    <a:pt x="4215" y="140"/>
                                    <a:pt x="4190" y="20"/>
                                    <a:pt x="4140" y="10"/>
                                  </a:cubicBezTo>
                                  <a:cubicBezTo>
                                    <a:pt x="4090" y="0"/>
                                    <a:pt x="3978" y="102"/>
                                    <a:pt x="3920" y="140"/>
                                  </a:cubicBezTo>
                                  <a:cubicBezTo>
                                    <a:pt x="3862" y="178"/>
                                    <a:pt x="3843" y="202"/>
                                    <a:pt x="3790" y="240"/>
                                  </a:cubicBezTo>
                                  <a:cubicBezTo>
                                    <a:pt x="3737" y="278"/>
                                    <a:pt x="3660" y="335"/>
                                    <a:pt x="3600" y="370"/>
                                  </a:cubicBezTo>
                                  <a:cubicBezTo>
                                    <a:pt x="3540" y="405"/>
                                    <a:pt x="3515" y="417"/>
                                    <a:pt x="3430" y="450"/>
                                  </a:cubicBezTo>
                                  <a:cubicBezTo>
                                    <a:pt x="3345" y="483"/>
                                    <a:pt x="3212" y="523"/>
                                    <a:pt x="3090" y="570"/>
                                  </a:cubicBezTo>
                                  <a:cubicBezTo>
                                    <a:pt x="2968" y="617"/>
                                    <a:pt x="2795" y="703"/>
                                    <a:pt x="2700" y="730"/>
                                  </a:cubicBezTo>
                                  <a:cubicBezTo>
                                    <a:pt x="2605" y="757"/>
                                    <a:pt x="2580" y="730"/>
                                    <a:pt x="2520" y="730"/>
                                  </a:cubicBezTo>
                                  <a:cubicBezTo>
                                    <a:pt x="2460" y="730"/>
                                    <a:pt x="2460" y="730"/>
                                    <a:pt x="2340" y="730"/>
                                  </a:cubicBezTo>
                                  <a:cubicBezTo>
                                    <a:pt x="2220" y="730"/>
                                    <a:pt x="1930" y="742"/>
                                    <a:pt x="1800" y="730"/>
                                  </a:cubicBezTo>
                                  <a:cubicBezTo>
                                    <a:pt x="1670" y="718"/>
                                    <a:pt x="1680" y="690"/>
                                    <a:pt x="1560" y="660"/>
                                  </a:cubicBezTo>
                                  <a:cubicBezTo>
                                    <a:pt x="1440" y="630"/>
                                    <a:pt x="1190" y="557"/>
                                    <a:pt x="1080" y="550"/>
                                  </a:cubicBezTo>
                                  <a:cubicBezTo>
                                    <a:pt x="970" y="543"/>
                                    <a:pt x="978" y="538"/>
                                    <a:pt x="900" y="620"/>
                                  </a:cubicBezTo>
                                  <a:cubicBezTo>
                                    <a:pt x="822" y="702"/>
                                    <a:pt x="670" y="932"/>
                                    <a:pt x="610" y="1040"/>
                                  </a:cubicBezTo>
                                  <a:cubicBezTo>
                                    <a:pt x="550" y="1148"/>
                                    <a:pt x="570" y="1178"/>
                                    <a:pt x="540" y="1270"/>
                                  </a:cubicBezTo>
                                  <a:cubicBezTo>
                                    <a:pt x="510" y="1362"/>
                                    <a:pt x="465" y="1505"/>
                                    <a:pt x="430" y="1590"/>
                                  </a:cubicBezTo>
                                  <a:cubicBezTo>
                                    <a:pt x="395" y="1675"/>
                                    <a:pt x="365" y="1732"/>
                                    <a:pt x="330" y="1780"/>
                                  </a:cubicBezTo>
                                  <a:cubicBezTo>
                                    <a:pt x="295" y="1828"/>
                                    <a:pt x="263" y="1830"/>
                                    <a:pt x="220" y="1880"/>
                                  </a:cubicBezTo>
                                  <a:cubicBezTo>
                                    <a:pt x="177" y="1930"/>
                                    <a:pt x="107" y="2032"/>
                                    <a:pt x="70" y="2080"/>
                                  </a:cubicBezTo>
                                  <a:cubicBezTo>
                                    <a:pt x="33" y="2128"/>
                                    <a:pt x="15" y="2151"/>
                                    <a:pt x="0" y="2170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3480" y="1704240"/>
                              <a:ext cx="328320" cy="18928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7" h="2520">
                                  <a:moveTo>
                                    <a:pt x="437" y="2520"/>
                                  </a:moveTo>
                                  <a:cubicBezTo>
                                    <a:pt x="385" y="2428"/>
                                    <a:pt x="186" y="2143"/>
                                    <a:pt x="122" y="1965"/>
                                  </a:cubicBezTo>
                                  <a:cubicBezTo>
                                    <a:pt x="58" y="1787"/>
                                    <a:pt x="74" y="1659"/>
                                    <a:pt x="55" y="1455"/>
                                  </a:cubicBezTo>
                                  <a:cubicBezTo>
                                    <a:pt x="36" y="1251"/>
                                    <a:pt x="0" y="924"/>
                                    <a:pt x="10" y="743"/>
                                  </a:cubicBezTo>
                                  <a:cubicBezTo>
                                    <a:pt x="20" y="562"/>
                                    <a:pt x="74" y="492"/>
                                    <a:pt x="115" y="368"/>
                                  </a:cubicBezTo>
                                  <a:cubicBezTo>
                                    <a:pt x="156" y="244"/>
                                    <a:pt x="228" y="77"/>
                                    <a:pt x="257" y="0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50720" y="3597840"/>
                              <a:ext cx="810720" cy="148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80" h="1980">
                                  <a:moveTo>
                                    <a:pt x="0" y="0"/>
                                  </a:moveTo>
                                  <a:cubicBezTo>
                                    <a:pt x="135" y="195"/>
                                    <a:pt x="270" y="390"/>
                                    <a:pt x="360" y="540"/>
                                  </a:cubicBezTo>
                                  <a:cubicBezTo>
                                    <a:pt x="450" y="690"/>
                                    <a:pt x="502" y="800"/>
                                    <a:pt x="540" y="900"/>
                                  </a:cubicBezTo>
                                  <a:cubicBezTo>
                                    <a:pt x="578" y="1000"/>
                                    <a:pt x="560" y="1050"/>
                                    <a:pt x="590" y="1140"/>
                                  </a:cubicBezTo>
                                  <a:cubicBezTo>
                                    <a:pt x="620" y="1230"/>
                                    <a:pt x="663" y="1333"/>
                                    <a:pt x="720" y="1440"/>
                                  </a:cubicBezTo>
                                  <a:cubicBezTo>
                                    <a:pt x="777" y="1547"/>
                                    <a:pt x="870" y="1690"/>
                                    <a:pt x="930" y="1780"/>
                                  </a:cubicBezTo>
                                  <a:cubicBezTo>
                                    <a:pt x="990" y="1870"/>
                                    <a:pt x="1049" y="1938"/>
                                    <a:pt x="1080" y="1980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3600" y="2631960"/>
                              <a:ext cx="2752560" cy="3492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65" h="4648">
                                  <a:moveTo>
                                    <a:pt x="0" y="3270"/>
                                  </a:moveTo>
                                  <a:cubicBezTo>
                                    <a:pt x="47" y="3307"/>
                                    <a:pt x="190" y="3430"/>
                                    <a:pt x="280" y="3490"/>
                                  </a:cubicBezTo>
                                  <a:cubicBezTo>
                                    <a:pt x="370" y="3550"/>
                                    <a:pt x="407" y="3592"/>
                                    <a:pt x="540" y="3630"/>
                                  </a:cubicBezTo>
                                  <a:cubicBezTo>
                                    <a:pt x="673" y="3668"/>
                                    <a:pt x="870" y="3690"/>
                                    <a:pt x="1080" y="3720"/>
                                  </a:cubicBezTo>
                                  <a:cubicBezTo>
                                    <a:pt x="1290" y="3750"/>
                                    <a:pt x="1652" y="3783"/>
                                    <a:pt x="1800" y="3810"/>
                                  </a:cubicBezTo>
                                  <a:cubicBezTo>
                                    <a:pt x="1948" y="3837"/>
                                    <a:pt x="1917" y="3847"/>
                                    <a:pt x="1970" y="3880"/>
                                  </a:cubicBezTo>
                                  <a:cubicBezTo>
                                    <a:pt x="2023" y="3913"/>
                                    <a:pt x="2068" y="3960"/>
                                    <a:pt x="2120" y="4010"/>
                                  </a:cubicBezTo>
                                  <a:cubicBezTo>
                                    <a:pt x="2172" y="4060"/>
                                    <a:pt x="2185" y="4113"/>
                                    <a:pt x="2280" y="4180"/>
                                  </a:cubicBezTo>
                                  <a:cubicBezTo>
                                    <a:pt x="2375" y="4247"/>
                                    <a:pt x="2573" y="4343"/>
                                    <a:pt x="2690" y="4410"/>
                                  </a:cubicBezTo>
                                  <a:cubicBezTo>
                                    <a:pt x="2807" y="4477"/>
                                    <a:pt x="2893" y="4547"/>
                                    <a:pt x="2980" y="4580"/>
                                  </a:cubicBezTo>
                                  <a:cubicBezTo>
                                    <a:pt x="3067" y="4613"/>
                                    <a:pt x="3107" y="4648"/>
                                    <a:pt x="3210" y="4610"/>
                                  </a:cubicBezTo>
                                  <a:cubicBezTo>
                                    <a:pt x="3313" y="4572"/>
                                    <a:pt x="3535" y="4423"/>
                                    <a:pt x="3600" y="4350"/>
                                  </a:cubicBezTo>
                                  <a:cubicBezTo>
                                    <a:pt x="3665" y="4277"/>
                                    <a:pt x="3600" y="4290"/>
                                    <a:pt x="3600" y="4170"/>
                                  </a:cubicBezTo>
                                  <a:cubicBezTo>
                                    <a:pt x="3600" y="4050"/>
                                    <a:pt x="3612" y="3748"/>
                                    <a:pt x="3600" y="3630"/>
                                  </a:cubicBezTo>
                                  <a:cubicBezTo>
                                    <a:pt x="3588" y="3512"/>
                                    <a:pt x="3553" y="3548"/>
                                    <a:pt x="3530" y="3460"/>
                                  </a:cubicBezTo>
                                  <a:cubicBezTo>
                                    <a:pt x="3507" y="3372"/>
                                    <a:pt x="3478" y="3192"/>
                                    <a:pt x="3460" y="3100"/>
                                  </a:cubicBezTo>
                                  <a:cubicBezTo>
                                    <a:pt x="3442" y="3008"/>
                                    <a:pt x="3427" y="2972"/>
                                    <a:pt x="3420" y="2910"/>
                                  </a:cubicBezTo>
                                  <a:cubicBezTo>
                                    <a:pt x="3413" y="2848"/>
                                    <a:pt x="3420" y="2790"/>
                                    <a:pt x="3420" y="2730"/>
                                  </a:cubicBezTo>
                                  <a:cubicBezTo>
                                    <a:pt x="3420" y="2670"/>
                                    <a:pt x="3420" y="2610"/>
                                    <a:pt x="3420" y="2550"/>
                                  </a:cubicBezTo>
                                  <a:cubicBezTo>
                                    <a:pt x="3420" y="2490"/>
                                    <a:pt x="3420" y="2460"/>
                                    <a:pt x="3420" y="2370"/>
                                  </a:cubicBezTo>
                                  <a:cubicBezTo>
                                    <a:pt x="3420" y="2280"/>
                                    <a:pt x="3420" y="2100"/>
                                    <a:pt x="3420" y="2010"/>
                                  </a:cubicBezTo>
                                  <a:cubicBezTo>
                                    <a:pt x="3420" y="1920"/>
                                    <a:pt x="3420" y="1890"/>
                                    <a:pt x="3420" y="1830"/>
                                  </a:cubicBezTo>
                                  <a:cubicBezTo>
                                    <a:pt x="3420" y="1770"/>
                                    <a:pt x="3420" y="1710"/>
                                    <a:pt x="3420" y="1650"/>
                                  </a:cubicBezTo>
                                  <a:cubicBezTo>
                                    <a:pt x="3420" y="1590"/>
                                    <a:pt x="3450" y="1560"/>
                                    <a:pt x="3420" y="1470"/>
                                  </a:cubicBezTo>
                                  <a:cubicBezTo>
                                    <a:pt x="3390" y="1380"/>
                                    <a:pt x="3290" y="1203"/>
                                    <a:pt x="3240" y="1110"/>
                                  </a:cubicBezTo>
                                  <a:cubicBezTo>
                                    <a:pt x="3190" y="1017"/>
                                    <a:pt x="3150" y="970"/>
                                    <a:pt x="3120" y="910"/>
                                  </a:cubicBezTo>
                                  <a:cubicBezTo>
                                    <a:pt x="3090" y="850"/>
                                    <a:pt x="3070" y="807"/>
                                    <a:pt x="3060" y="750"/>
                                  </a:cubicBezTo>
                                  <a:cubicBezTo>
                                    <a:pt x="3050" y="693"/>
                                    <a:pt x="3070" y="630"/>
                                    <a:pt x="3060" y="570"/>
                                  </a:cubicBezTo>
                                  <a:cubicBezTo>
                                    <a:pt x="3050" y="510"/>
                                    <a:pt x="3032" y="485"/>
                                    <a:pt x="3000" y="390"/>
                                  </a:cubicBezTo>
                                  <a:cubicBezTo>
                                    <a:pt x="2968" y="295"/>
                                    <a:pt x="2897" y="81"/>
                                    <a:pt x="2870" y="0"/>
                                  </a:cubicBezTo>
                                </a:path>
                              </a:pathLst>
                            </a:custGeom>
                            <a:noFill/>
                            <a:ln w="1908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38280" y="1982520"/>
                              <a:ext cx="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273640" y="2658240"/>
                              <a:ext cx="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108720" cy="649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lIns="54000" rIns="54000" tIns="26640" bIns="26640" anchor="ctr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2556360" y="622800"/>
                            <a:ext cx="668520" cy="113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12" h="121">
                                <a:moveTo>
                                  <a:pt x="75" y="15"/>
                                </a:moveTo>
                                <a:cubicBezTo>
                                  <a:pt x="150" y="0"/>
                                  <a:pt x="526" y="4"/>
                                  <a:pt x="619" y="15"/>
                                </a:cubicBezTo>
                                <a:cubicBezTo>
                                  <a:pt x="712" y="26"/>
                                  <a:pt x="639" y="69"/>
                                  <a:pt x="632" y="84"/>
                                </a:cubicBezTo>
                                <a:cubicBezTo>
                                  <a:pt x="625" y="99"/>
                                  <a:pt x="652" y="102"/>
                                  <a:pt x="574" y="106"/>
                                </a:cubicBezTo>
                                <a:cubicBezTo>
                                  <a:pt x="496" y="110"/>
                                  <a:pt x="249" y="121"/>
                                  <a:pt x="166" y="106"/>
                                </a:cubicBezTo>
                                <a:cubicBezTo>
                                  <a:pt x="83" y="91"/>
                                  <a:pt x="0" y="30"/>
                                  <a:pt x="75" y="1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99cc0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97440" y="928440"/>
                            <a:ext cx="99720" cy="574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6" h="613">
                                <a:moveTo>
                                  <a:pt x="99" y="83"/>
                                </a:moveTo>
                                <a:cubicBezTo>
                                  <a:pt x="92" y="166"/>
                                  <a:pt x="69" y="461"/>
                                  <a:pt x="54" y="537"/>
                                </a:cubicBezTo>
                                <a:cubicBezTo>
                                  <a:pt x="39" y="613"/>
                                  <a:pt x="16" y="575"/>
                                  <a:pt x="8" y="537"/>
                                </a:cubicBezTo>
                                <a:cubicBezTo>
                                  <a:pt x="0" y="499"/>
                                  <a:pt x="8" y="386"/>
                                  <a:pt x="8" y="310"/>
                                </a:cubicBezTo>
                                <a:cubicBezTo>
                                  <a:pt x="8" y="234"/>
                                  <a:pt x="0" y="128"/>
                                  <a:pt x="8" y="83"/>
                                </a:cubicBezTo>
                                <a:cubicBezTo>
                                  <a:pt x="16" y="38"/>
                                  <a:pt x="39" y="45"/>
                                  <a:pt x="54" y="38"/>
                                </a:cubicBezTo>
                                <a:cubicBezTo>
                                  <a:pt x="69" y="31"/>
                                  <a:pt x="92" y="31"/>
                                  <a:pt x="99" y="38"/>
                                </a:cubicBezTo>
                                <a:cubicBezTo>
                                  <a:pt x="106" y="45"/>
                                  <a:pt x="106" y="0"/>
                                  <a:pt x="99" y="8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99cc0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64440" y="495360"/>
                            <a:ext cx="424800" cy="38304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16160" y="281880"/>
                            <a:ext cx="1374840" cy="30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North Beach trapping area</w:t>
                              </w:r>
                            </w:p>
                          </w:txbxContent>
                        </wps:txbx>
                        <wps:bodyPr wrap="square" lIns="54000" rIns="54000" tIns="26640" bIns="266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69840" y="495360"/>
                            <a:ext cx="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4800" y="495360"/>
                            <a:ext cx="0" cy="84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132440" y="1177200"/>
                            <a:ext cx="849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17040" y="1005840"/>
                            <a:ext cx="745560" cy="42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East Beach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trapping area</w:t>
                              </w:r>
                            </w:p>
                          </w:txbxContent>
                        </wps:txbx>
                        <wps:bodyPr wrap="square" lIns="54000" rIns="54000" tIns="26640" bIns="2664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4640" y="1517760"/>
                            <a:ext cx="1141200" cy="42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Grid of plateau paths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used for trapping</w:t>
                              </w:r>
                            </w:p>
                          </w:txbxContent>
                        </wps:txbx>
                        <wps:bodyPr wrap="square" lIns="54000" rIns="54000" tIns="26640" bIns="26640" anchor="ctr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3109680" y="1475280"/>
                            <a:ext cx="85680" cy="41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27360" y="3349800"/>
                            <a:ext cx="0" cy="42480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40240" y="3094200"/>
                            <a:ext cx="187200" cy="18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lIns="54000" rIns="54000" tIns="26640" bIns="2664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7560" y="537120"/>
                            <a:ext cx="768960" cy="42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Path linking 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7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&amp; N Beaches</w:t>
                              </w:r>
                            </w:p>
                          </w:txbxContent>
                        </wps:txbx>
                        <wps:bodyPr wrap="square" lIns="54000" rIns="54000" tIns="26640" bIns="26640" anchor="ctr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047480" y="708840"/>
                            <a:ext cx="383040" cy="0"/>
                          </a:xfrm>
                          <a:prstGeom prst="line">
                            <a:avLst/>
                          </a:prstGeom>
                          <a:ln w="2232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35pt;height:482.35pt" coordorigin="0,0" coordsize="8307,9647">
                <v:rect id="shape_0" stroked="f" o:allowincell="f" style="position:absolute;left:1;top:1;width:8305;height:964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839;top:6228;width:282;height:45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3085;top:3732;width:2313;height:405">
                  <v:line id="shape_0" from="3223,4134" to="5264,4134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3223,4032" to="3223,4137" stroked="t" o:allowincell="f" style="position:absolute;flip:y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5259,4013" to="5259,4118" stroked="t" o:allowincell="f" style="position:absolute;flip:y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shape id="shape_0" stroked="f" o:allowincell="f" style="position:absolute;left:3085;top:3732;width:2312;height:28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7"/>
                              <w:szCs w:val="28"/>
                              <w:rFonts w:ascii="Arial" w:hAnsi="Arial" w:eastAsia="Times New Roman" w:cs="Arial"/>
                              <w:color w:val="000000"/>
                              <w:lang w:val="en-GB" w:bidi="ar-SA"/>
                            </w:rPr>
                            <w:t>0                   km                 2   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3623;top:1115;width:1409;height:1474">
                  <v:line id="shape_0" from="4523,1115" to="4523,1606" stroked="t" o:allowincell="f" style="position:absolute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  <v:line id="shape_0" from="4523,1607" to="4523,2098" stroked="t" o:allowincell="f" style="position:absolute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  <v:line id="shape_0" from="4523,2098" to="4523,2589" stroked="t" o:allowincell="f" style="position:absolute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  <v:line id="shape_0" from="4013,2098" to="4013,2589" stroked="t" o:allowincell="f" style="position:absolute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  <v:line id="shape_0" from="5033,1636" to="5033,2127" stroked="t" o:allowincell="f" style="position:absolute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  <v:line id="shape_0" from="4013,1636" to="4013,2127" stroked="t" o:allowincell="f" style="position:absolute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  <v:line id="shape_0" from="4523,1636" to="5032,1636" stroked="t" o:allowincell="f" style="position:absolute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  <v:line id="shape_0" from="4523,2128" to="5032,2128" stroked="t" o:allowincell="f" style="position:absolute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  <v:line id="shape_0" from="3623,1636" to="4522,1636" stroked="t" o:allowincell="f" style="position:absolute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  <v:line id="shape_0" from="4013,2128" to="4522,2128" stroked="t" o:allowincell="f" style="position:absolute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  <v:line id="shape_0" from="4013,2590" to="4522,2590" stroked="t" o:allowincell="f" style="position:absolute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  <v:shape id="shape_0" coordsize="461,361" path="m0,361c102,330,218,333,322,328c364,313,407,303,449,288c461,254,441,193,415,167c408,145,401,123,395,100c400,85,419,57,402,40c391,29,375,22,362,13c355,9,342,0,342,0c305,13,316,41,295,67c286,78,267,83,255,87c238,112,227,114,201,127c129,163,224,119,168,154c130,178,58,187,14,187e" stroked="t" o:allowincell="f" style="position:absolute;left:3710;top:2112;width:303;height:229;mso-wrap-style:none;v-text-anchor:middle;rotation:180;mso-position-horizontal-relative:char">
                    <v:fill o:detectmouseclick="t" on="false"/>
                    <v:stroke color="black" weight="22320" joinstyle="round" endcap="flat"/>
                    <w10:wrap type="none"/>
                  </v:shape>
                  <v:line id="shape_0" from="4674,1638" to="4792,2128" stroked="t" o:allowincell="f" style="position:absolute;flip:x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  <v:line id="shape_0" from="4524,1867" to="4733,1867" stroked="t" o:allowincell="f" style="position:absolute;flip:x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</v:group>
                <v:group id="shape_0" style="position:absolute;left:0;top:0;width:8304;height:9644">
                  <v:shape id="shape_0" coordsize="4225,3430" path="m4140,3430c3990,2785,3845,2142,3780,1810c3715,1478,3750,1530,3750,1440c3750,1350,3730,1388,3780,1270c3830,1152,3985,880,4050,730c4115,580,4142,458,4170,370c4198,282,4225,260,4220,200c4215,140,4190,20,4140,10c4090,0,3978,102,3920,140c3862,178,3843,202,3790,240c3737,278,3660,335,3600,370c3540,405,3515,417,3430,450c3345,483,3212,523,3090,570c2968,617,2795,703,2700,730c2605,757,2580,730,2520,730c2460,730,2460,730,2340,730c2220,730,1930,742,1800,730c1670,718,1680,690,1560,660c1440,630,1190,557,1080,550c970,543,978,538,900,620c822,702,670,932,610,1040c550,1148,570,1178,540,1270c510,1362,465,1505,430,1590c395,1675,365,1732,330,1780c295,1828,263,1830,220,1880c177,1930,107,2032,70,2080c33,2128,15,2151,0,2170e" stroked="t" o:allowincell="f" style="position:absolute;left:1917;top:128;width:4996;height:4057;mso-wrap-style:none;v-text-anchor:middle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shape id="shape_0" coordsize="437,2520" path="m437,2520c385,2428,186,2143,122,1965c58,1787,74,1659,55,1455c36,1251,0,924,10,743c20,562,74,492,115,368c156,244,228,77,257,0e" stroked="t" o:allowincell="f" style="position:absolute;left:1612;top:2684;width:516;height:2980;mso-wrap-style:none;v-text-anchor:middle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shape id="shape_0" coordsize="1080,1980" path="m0,0c135,195,270,390,360,540c450,690,502,800,540,900c578,1000,560,1050,590,1140c620,1230,663,1333,720,1440c777,1547,870,1690,930,1780c990,1870,1049,1938,1080,1980e" stroked="t" o:allowincell="f" style="position:absolute;left:2127;top:5666;width:1276;height:2341;mso-wrap-style:none;v-text-anchor:middle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shape id="shape_0" coordsize="3665,4648" path="m0,3270c47,3307,190,3430,280,3490c370,3550,407,3592,540,3630c673,3668,870,3690,1080,3720c1290,3750,1652,3783,1800,3810c1948,3837,1917,3847,1970,3880c2023,3913,2068,3960,2120,4010c2172,4060,2185,4113,2280,4180c2375,4247,2573,4343,2690,4410c2807,4477,2893,4547,2980,4580c3067,4613,3107,4648,3210,4610c3313,4572,3535,4423,3600,4350c3665,4277,3600,4290,3600,4170c3600,4050,3612,3748,3600,3630c3588,3512,3553,3548,3530,3460c3507,3372,3478,3192,3460,3100c3442,3008,3427,2972,3420,2910c3413,2848,3420,2790,3420,2730c3420,2670,3420,2610,3420,2550c3420,2490,3420,2460,3420,2370c3420,2280,3420,2100,3420,2010c3420,1920,3420,1890,3420,1830c3420,1770,3420,1710,3420,1650c3420,1590,3450,1560,3420,1470c3390,1380,3290,1203,3240,1110c3190,1017,3150,970,3120,910c3090,850,3070,807,3060,750c3050,693,3070,630,3060,570c3050,510,3032,485,3000,390c2968,295,2897,81,2870,0e" stroked="t" o:allowincell="f" style="position:absolute;left:3407;top:4145;width:4334;height:5498;mso-wrap-style:none;v-text-anchor:middle;mso-position-horizontal-relative:char">
                    <v:fill o:detectmouseclick="t" on="false"/>
                    <v:stroke color="black" weight="19080" joinstyle="round" endcap="flat"/>
                    <w10:wrap type="none"/>
                  </v:shape>
                  <v:line id="shape_0" from="8092,3122" to="8092,312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8305,4186" to="8305,418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0;top:0;width:170;height:1022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coordsize="712,121" path="m75,15c150,0,526,4,619,15c712,26,639,69,632,84c625,99,652,102,574,106c496,110,249,121,166,106c83,91,0,30,75,15xe" fillcolor="#99cc00" stroked="t" o:allowincell="f" style="position:absolute;left:4026;top:981;width:1052;height:178;mso-wrap-style:none;v-text-anchor:middle;mso-position-horizontal-relative:char">
                  <v:fill o:detectmouseclick="t" type="solid" color2="#6633ff"/>
                  <v:stroke color="black" weight="9360" joinstyle="round" endcap="flat"/>
                  <w10:wrap type="none"/>
                </v:shape>
                <v:shape id="shape_0" coordsize="106,613" path="m99,83c92,166,69,461,54,537c39,613,16,575,8,537c0,499,8,386,8,310c8,234,0,128,8,83c16,38,39,45,54,38c69,31,92,31,99,38c106,45,106,0,99,83xe" fillcolor="#99cc00" stroked="t" o:allowincell="f" style="position:absolute;left:6295;top:1462;width:156;height:904;mso-wrap-style:none;v-text-anchor:middle;mso-position-horizontal-relative:char">
                  <v:fill o:detectmouseclick="t" type="solid" color2="#6633ff"/>
                  <v:stroke color="black" weight="9360" joinstyle="round" endcap="flat"/>
                  <w10:wrap type="none"/>
                </v:shape>
                <v:line id="shape_0" from="5771,780" to="6439,1382" stroked="t" o:allowincell="f" style="position:absolute;mso-position-horizontal-relative:char">
                  <v:stroke color="black" weight="22320" joinstyle="miter" endcap="flat"/>
                  <v:fill o:detectmouseclick="t" on="false"/>
                  <w10:wrap type="none"/>
                </v:line>
                <v:shape id="shape_0" stroked="f" o:allowincell="f" style="position:absolute;left:3490;top:444;width:2164;height:47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North Beach trapping are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62,780" to="4362,78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496,780" to="4496,91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508,1854" to="6641,1854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6641;top:1584;width:1173;height:66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East Beach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trapping are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6;top:2390;width:1796;height:66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Grid of plateau paths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used for trapp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97,2323" to="5031,2388" stroked="t" o:allowincell="f" style="position:absolute;flip:x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295,5275" to="4295,5943" stroked="t" o:allowincell="f" style="position:absolute;flip:y;mso-position-horizontal-relative:char">
                  <v:stroke color="black" weight="2844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4158;top:4873;width:294;height:28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57;top:846;width:1210;height:66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Path linking 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7"/>
                            <w:szCs w:val="28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&amp; N Beach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74,1116" to="6976,1116" stroked="t" o:allowincell="f" style="position:absolute;flip:x;mso-position-horizontal-relative:char">
                  <v:stroke color="black" weight="2232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2.</w:t>
      </w:r>
      <w:r>
        <w:rPr/>
        <w:t xml:space="preserve"> Determining group number, K. The replicate STRUCTURE runs were conducted for each value of K from one to 15. The graph shows </w:t>
      </w:r>
      <w:r>
        <w:rPr>
          <w:u w:val="single"/>
        </w:rPr>
        <w:t>+</w:t>
      </w:r>
      <w:r>
        <w:rPr/>
        <w:t xml:space="preserve"> one standard error of log likelihoo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914900" cy="31527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4:06:00Z</dcterms:created>
  <dc:creator>Steve Dudley</dc:creator>
  <dc:description/>
  <cp:keywords/>
  <dc:language>en-US</dc:language>
  <cp:lastModifiedBy>Steve Dudley</cp:lastModifiedBy>
  <dcterms:modified xsi:type="dcterms:W3CDTF">2015-05-22T14:18:00Z</dcterms:modified>
  <cp:revision>2</cp:revision>
  <dc:subject/>
  <dc:title>Supplementary Figures Amos et al</dc:title>
</cp:coreProperties>
</file>